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9D078" w14:textId="2A4220DA" w:rsidR="00F836CF" w:rsidRDefault="00F836CF" w:rsidP="00F836CF">
      <w:pPr>
        <w:spacing w:line="360" w:lineRule="auto"/>
        <w:rPr>
          <w:rFonts w:ascii="Calibri" w:hAnsi="Calibri"/>
          <w:b/>
          <w:bCs/>
          <w:u w:val="single"/>
        </w:rPr>
      </w:pPr>
      <w:r w:rsidRPr="00F836CF">
        <w:rPr>
          <w:rFonts w:ascii="Calibri" w:hAnsi="Calibri"/>
          <w:b/>
          <w:bCs/>
          <w:u w:val="single"/>
        </w:rPr>
        <w:t>Supplemental material</w:t>
      </w:r>
      <w:r w:rsidR="00111DDF">
        <w:rPr>
          <w:rFonts w:ascii="Calibri" w:hAnsi="Calibri"/>
          <w:b/>
          <w:bCs/>
          <w:u w:val="single"/>
        </w:rPr>
        <w:t>s</w:t>
      </w:r>
      <w:bookmarkStart w:id="0" w:name="_GoBack"/>
      <w:bookmarkEnd w:id="0"/>
      <w:r w:rsidRPr="00F836CF">
        <w:rPr>
          <w:rFonts w:ascii="Calibri" w:hAnsi="Calibri"/>
          <w:b/>
          <w:bCs/>
          <w:u w:val="single"/>
        </w:rPr>
        <w:t xml:space="preserve"> 2. Selection of responses to the question “Do you have any other comments related to the impact of COVID19 pandemic on your life?”</w:t>
      </w:r>
    </w:p>
    <w:p w14:paraId="145B0FA8" w14:textId="77777777" w:rsidR="001C7293" w:rsidRDefault="001C7293" w:rsidP="00F836CF">
      <w:pPr>
        <w:spacing w:line="360" w:lineRule="auto"/>
        <w:rPr>
          <w:rFonts w:ascii="Calibri" w:hAnsi="Calibri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C7293" w14:paraId="09FC2F13" w14:textId="77777777" w:rsidTr="001C7293">
        <w:tc>
          <w:tcPr>
            <w:tcW w:w="9010" w:type="dxa"/>
          </w:tcPr>
          <w:p w14:paraId="5B3E8EE1" w14:textId="2F0E6A26" w:rsidR="001C7293" w:rsidRDefault="001C7293" w:rsidP="00F836CF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Very stressful times for working parents. Especially front line workers who got no help with childcare etc from the government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063CD7" w14:paraId="14BB8B5F" w14:textId="77777777" w:rsidTr="001C7293">
        <w:tc>
          <w:tcPr>
            <w:tcW w:w="9010" w:type="dxa"/>
          </w:tcPr>
          <w:p w14:paraId="43E3C9A5" w14:textId="0184A52D" w:rsidR="00063CD7" w:rsidRPr="00063CD7" w:rsidRDefault="00063CD7" w:rsidP="00063CD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2020 so far has been THE worst year of my Life and still 3 months to go!”</w:t>
            </w:r>
          </w:p>
        </w:tc>
      </w:tr>
      <w:tr w:rsidR="001C7293" w14:paraId="54F54124" w14:textId="77777777" w:rsidTr="001C7293">
        <w:tc>
          <w:tcPr>
            <w:tcW w:w="9010" w:type="dxa"/>
          </w:tcPr>
          <w:p w14:paraId="2AA69D82" w14:textId="5CF68321" w:rsidR="001C7293" w:rsidRDefault="001C7293" w:rsidP="00F836CF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Very stressful we both are health care professionals and it was a very stressful  time for us especially as my husband got Covid19 in work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AD0753" w14:paraId="6830ECAA" w14:textId="77777777" w:rsidTr="001C7293">
        <w:tc>
          <w:tcPr>
            <w:tcW w:w="9010" w:type="dxa"/>
          </w:tcPr>
          <w:p w14:paraId="580F90C0" w14:textId="74DE37D8" w:rsidR="00AD0753" w:rsidRPr="00AD0753" w:rsidRDefault="00AD0753" w:rsidP="00AD07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It wasn’t until filling out this survey that I realised the actual impact the pandemic has had on me and how this has impacted my periods”</w:t>
            </w:r>
          </w:p>
        </w:tc>
      </w:tr>
      <w:tr w:rsidR="00063CD7" w14:paraId="2A7FE0D7" w14:textId="77777777" w:rsidTr="001C7293">
        <w:tc>
          <w:tcPr>
            <w:tcW w:w="9010" w:type="dxa"/>
          </w:tcPr>
          <w:p w14:paraId="29B1F139" w14:textId="374DA755" w:rsidR="00063CD7" w:rsidRPr="00063CD7" w:rsidRDefault="00063CD7" w:rsidP="00063CD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I contracted Covid and still haven’t recovered 6 months later. It has devastated my life”</w:t>
            </w:r>
          </w:p>
        </w:tc>
      </w:tr>
      <w:tr w:rsidR="001C7293" w14:paraId="6E714B6C" w14:textId="77777777" w:rsidTr="000104AD">
        <w:tc>
          <w:tcPr>
            <w:tcW w:w="9010" w:type="dxa"/>
            <w:vAlign w:val="bottom"/>
          </w:tcPr>
          <w:p w14:paraId="5FD0F5C4" w14:textId="79BE7D47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uge impact, children were home. My kids have special needs and they really struggled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199A354C" w14:textId="77777777" w:rsidTr="000104AD">
        <w:tc>
          <w:tcPr>
            <w:tcW w:w="9010" w:type="dxa"/>
            <w:vAlign w:val="bottom"/>
          </w:tcPr>
          <w:p w14:paraId="0B676BAB" w14:textId="458AD29C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y periods are so heavy. So heavy I thought I had a miscarriage in March. So heavy they have stained car seats. So heavy I can’t leave my house on day 2!!!! So heavy I had to go to the doctor. Clots and so much blood I can feel it rushing out of me!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064F2012" w14:textId="77777777" w:rsidTr="008534CF">
        <w:tc>
          <w:tcPr>
            <w:tcW w:w="9010" w:type="dxa"/>
            <w:vAlign w:val="bottom"/>
          </w:tcPr>
          <w:p w14:paraId="4BFB6499" w14:textId="65657DC4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 very late period, more acne than usual, PMS symptoms that I never previously had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77D175E4" w14:textId="77777777" w:rsidTr="008534CF">
        <w:tc>
          <w:tcPr>
            <w:tcW w:w="9010" w:type="dxa"/>
            <w:vAlign w:val="bottom"/>
          </w:tcPr>
          <w:p w14:paraId="248E07E4" w14:textId="47460CCA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s someone who is single and looking for love, I worry about how best and sage to find a partner or romance in the future. Very conscious about my age and the likelihood of running out of time to have children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79664EE5" w14:textId="77777777" w:rsidTr="009277B6">
        <w:tc>
          <w:tcPr>
            <w:tcW w:w="9010" w:type="dxa"/>
            <w:vAlign w:val="bottom"/>
          </w:tcPr>
          <w:p w14:paraId="39A49148" w14:textId="25D49DE5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ant low level anxiety at constant uncertainty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0A83D34E" w14:textId="77777777" w:rsidTr="001C7293">
        <w:tc>
          <w:tcPr>
            <w:tcW w:w="9010" w:type="dxa"/>
          </w:tcPr>
          <w:p w14:paraId="64ED9BEE" w14:textId="0F747942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M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y last three periods have been sporadic and late. Before getting pregnant (and then the months after having the baby) my period was consist</w:t>
            </w:r>
            <w:r w:rsidR="009A53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t and regular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11C84D56" w14:textId="77777777" w:rsidTr="00CF6D5A">
        <w:tc>
          <w:tcPr>
            <w:tcW w:w="9010" w:type="dxa"/>
            <w:vAlign w:val="bottom"/>
          </w:tcPr>
          <w:p w14:paraId="7E4E02A4" w14:textId="7C3B072A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Job difficulties, became unemployed and very little opportunities in my field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081AAB6F" w14:textId="77777777" w:rsidTr="00CF6D5A">
        <w:tc>
          <w:tcPr>
            <w:tcW w:w="9010" w:type="dxa"/>
            <w:vAlign w:val="bottom"/>
          </w:tcPr>
          <w:p w14:paraId="4C4B842E" w14:textId="19D42FD0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t’s been very tough to keep positive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74AE8AF7" w14:textId="77777777" w:rsidTr="00CF6D5A">
        <w:tc>
          <w:tcPr>
            <w:tcW w:w="9010" w:type="dxa"/>
            <w:vAlign w:val="bottom"/>
          </w:tcPr>
          <w:p w14:paraId="022F892F" w14:textId="404F8219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ignificant worries about my children and their mental health and physical wellbeing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5666F9C2" w14:textId="77777777" w:rsidTr="001C7293">
        <w:tc>
          <w:tcPr>
            <w:tcW w:w="9010" w:type="dxa"/>
          </w:tcPr>
          <w:p w14:paraId="67161D17" w14:textId="5F96E8B2" w:rsidR="001C7293" w:rsidRPr="001C7293" w:rsidRDefault="001C7293" w:rsidP="001C7293"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orking from home and also minding young kids was very very stressful. I do t think I could do it again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587FB5C6" w14:textId="77777777" w:rsidTr="001C7293">
        <w:tc>
          <w:tcPr>
            <w:tcW w:w="9010" w:type="dxa"/>
          </w:tcPr>
          <w:p w14:paraId="478871BA" w14:textId="4A011DC7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ought me closer to those who are important to me. Got to spend more time with them with less distraction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1BEA0697" w14:textId="77777777" w:rsidTr="001C7293">
        <w:tc>
          <w:tcPr>
            <w:tcW w:w="9010" w:type="dxa"/>
          </w:tcPr>
          <w:p w14:paraId="366D5887" w14:textId="4629BB3E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“I 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und it very stressful and isolating working with a young family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1C7293" w14:paraId="639EC580" w14:textId="77777777" w:rsidTr="001C7293">
        <w:tc>
          <w:tcPr>
            <w:tcW w:w="9010" w:type="dxa"/>
          </w:tcPr>
          <w:p w14:paraId="7C0B96A2" w14:textId="32BBC785" w:rsidR="001C7293" w:rsidRDefault="001C7293" w:rsidP="001C7293">
            <w:pPr>
              <w:spacing w:line="360" w:lineRule="auto"/>
              <w:rPr>
                <w:rFonts w:ascii="Calibri" w:hAnsi="Calibri"/>
                <w:b/>
                <w:bCs/>
                <w:u w:val="singl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</w:t>
            </w:r>
            <w:r w:rsidRPr="00F836C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’m definitely much fitter as I have spent more time exercising which has overall improved my mood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</w:p>
        </w:tc>
      </w:tr>
      <w:tr w:rsidR="009007D3" w14:paraId="2A50FDEE" w14:textId="77777777" w:rsidTr="001C7293">
        <w:tc>
          <w:tcPr>
            <w:tcW w:w="9010" w:type="dxa"/>
          </w:tcPr>
          <w:p w14:paraId="1740C1A1" w14:textId="4CA34E70" w:rsidR="009007D3" w:rsidRPr="009007D3" w:rsidRDefault="009007D3" w:rsidP="009007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I had a miscarriage and felt very isolated”</w:t>
            </w:r>
          </w:p>
        </w:tc>
      </w:tr>
    </w:tbl>
    <w:p w14:paraId="0F37C740" w14:textId="77777777" w:rsidR="001C7293" w:rsidRPr="00F836CF" w:rsidRDefault="001C7293" w:rsidP="00F836CF">
      <w:pPr>
        <w:spacing w:line="360" w:lineRule="auto"/>
        <w:rPr>
          <w:rFonts w:ascii="Calibri" w:hAnsi="Calibri"/>
          <w:b/>
          <w:bCs/>
          <w:u w:val="single"/>
        </w:rPr>
      </w:pPr>
    </w:p>
    <w:p w14:paraId="3E230989" w14:textId="77777777" w:rsidR="00F836CF" w:rsidRDefault="00F836CF"/>
    <w:sectPr w:rsidR="00F836CF" w:rsidSect="00F918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30AB9"/>
    <w:multiLevelType w:val="hybridMultilevel"/>
    <w:tmpl w:val="F7EEE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23"/>
    <w:rsid w:val="00021DE3"/>
    <w:rsid w:val="00063CD7"/>
    <w:rsid w:val="00080383"/>
    <w:rsid w:val="00111DDF"/>
    <w:rsid w:val="001C7293"/>
    <w:rsid w:val="00222DA9"/>
    <w:rsid w:val="00294587"/>
    <w:rsid w:val="002A2192"/>
    <w:rsid w:val="002C6223"/>
    <w:rsid w:val="00343732"/>
    <w:rsid w:val="00356108"/>
    <w:rsid w:val="00411145"/>
    <w:rsid w:val="005046AC"/>
    <w:rsid w:val="0066148E"/>
    <w:rsid w:val="007C35CC"/>
    <w:rsid w:val="00892E4E"/>
    <w:rsid w:val="009007D3"/>
    <w:rsid w:val="009A53E9"/>
    <w:rsid w:val="00A965EE"/>
    <w:rsid w:val="00AD0753"/>
    <w:rsid w:val="00B26217"/>
    <w:rsid w:val="00CC18FC"/>
    <w:rsid w:val="00D1739B"/>
    <w:rsid w:val="00E205C1"/>
    <w:rsid w:val="00E724F1"/>
    <w:rsid w:val="00E72F0B"/>
    <w:rsid w:val="00E7600A"/>
    <w:rsid w:val="00EB4316"/>
    <w:rsid w:val="00EE3496"/>
    <w:rsid w:val="00F836CF"/>
    <w:rsid w:val="00F91854"/>
    <w:rsid w:val="00FE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9EC81"/>
  <w15:chartTrackingRefBased/>
  <w15:docId w15:val="{6A36416A-CFB4-1042-A65C-CF3AC3160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6CF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C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C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C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C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C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Lisa A</dc:creator>
  <cp:keywords/>
  <dc:description/>
  <cp:lastModifiedBy>Owens, Lisa A</cp:lastModifiedBy>
  <cp:revision>7</cp:revision>
  <dcterms:created xsi:type="dcterms:W3CDTF">2020-10-28T10:20:00Z</dcterms:created>
  <dcterms:modified xsi:type="dcterms:W3CDTF">2020-12-14T21:58:00Z</dcterms:modified>
</cp:coreProperties>
</file>